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E8470" w14:textId="77777777" w:rsidR="00550ED3" w:rsidRDefault="00550ED3" w:rsidP="00550ED3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92FED1" wp14:editId="534675CF">
            <wp:extent cx="4822190" cy="238379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383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B9D6C" w14:textId="173B0FBE" w:rsidR="00550ED3" w:rsidRDefault="00550ED3" w:rsidP="00550ED3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E168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0A6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9</w:t>
      </w:r>
      <w:r w:rsidRPr="002E168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E1686">
        <w:rPr>
          <w:rFonts w:ascii="Times New Roman" w:hAnsi="Times New Roman" w:cs="Times New Roman"/>
          <w:sz w:val="24"/>
          <w:szCs w:val="24"/>
        </w:rPr>
        <w:t>TU-BcX-2K1 spheres were resistant to treatment with Taxol, independent of the dose used. (A) Adherent culture of TU-BcX-2K1 cells treated with Taxol at varying doses (10nM, 100nM, 1µM, 10µM) for 72 hours before fixed and stained with Crystal Violet. (B) Sphere culture of TU-BcX-2K1 cells treated with Taxol at the same varying doses for 72 hours before stained with the Live/Dead Kit. Live cells were stained by Calcein-AM (green) and dead cells were stained with EthD-III (red). N = 3 for all experiments.</w:t>
      </w:r>
    </w:p>
    <w:p w14:paraId="674A3B54" w14:textId="77777777" w:rsidR="008C68D7" w:rsidRDefault="008C68D7"/>
    <w:sectPr w:rsidR="008C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0ED3"/>
    <w:rsid w:val="00550ED3"/>
    <w:rsid w:val="005B0A62"/>
    <w:rsid w:val="008C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D4A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A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38</Characters>
  <Application>Microsoft Office Word</Application>
  <DocSecurity>0</DocSecurity>
  <Lines>6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ssian, Margarite D</dc:creator>
  <cp:keywords/>
  <dc:description/>
  <cp:lastModifiedBy>AJTUALA</cp:lastModifiedBy>
  <cp:revision>2</cp:revision>
  <dcterms:created xsi:type="dcterms:W3CDTF">2018-07-11T19:15:00Z</dcterms:created>
  <dcterms:modified xsi:type="dcterms:W3CDTF">2019-02-26T13:53:00Z</dcterms:modified>
</cp:coreProperties>
</file>